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F360" w14:textId="5A34632B" w:rsidR="00A207F7" w:rsidRPr="00A207F7" w:rsidRDefault="00A207F7" w:rsidP="00A207F7">
      <w:pPr>
        <w:rPr>
          <w:b/>
          <w:bCs/>
          <w:lang w:val="en-US"/>
        </w:rPr>
      </w:pPr>
      <w:r w:rsidRPr="00A207F7">
        <w:rPr>
          <w:b/>
          <w:bCs/>
          <w:lang w:val="en-US"/>
        </w:rPr>
        <w:t>GRIPP2 short form</w:t>
      </w:r>
    </w:p>
    <w:p w14:paraId="54907687" w14:textId="77777777" w:rsidR="00A207F7" w:rsidRPr="00A207F7" w:rsidRDefault="00A207F7" w:rsidP="00A207F7">
      <w:pPr>
        <w:rPr>
          <w:lang w:val="en-US"/>
        </w:rPr>
      </w:pPr>
    </w:p>
    <w:tbl>
      <w:tblPr>
        <w:tblW w:w="13325" w:type="dxa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8080"/>
        <w:gridCol w:w="2977"/>
      </w:tblGrid>
      <w:tr w:rsidR="005334E5" w:rsidRPr="00A207F7" w14:paraId="3B1A6728" w14:textId="77777777" w:rsidTr="005334E5">
        <w:trPr>
          <w:trHeight w:val="466"/>
          <w:tblHeader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FEBEA" w14:textId="77777777" w:rsidR="00A207F7" w:rsidRPr="00A207F7" w:rsidRDefault="00A207F7" w:rsidP="00A207F7">
            <w:pPr>
              <w:rPr>
                <w:b/>
                <w:bCs/>
              </w:rPr>
            </w:pPr>
            <w:r w:rsidRPr="00A207F7">
              <w:rPr>
                <w:b/>
                <w:bCs/>
              </w:rPr>
              <w:t>Section and topic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A45CC" w14:textId="77777777" w:rsidR="00A207F7" w:rsidRPr="00A207F7" w:rsidRDefault="00A207F7" w:rsidP="00A207F7">
            <w:pPr>
              <w:rPr>
                <w:b/>
                <w:bCs/>
              </w:rPr>
            </w:pPr>
            <w:r w:rsidRPr="00A207F7">
              <w:rPr>
                <w:b/>
                <w:bCs/>
              </w:rPr>
              <w:t>Item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44A27D" w14:textId="77777777" w:rsidR="00A207F7" w:rsidRPr="00A207F7" w:rsidRDefault="00A207F7" w:rsidP="00A207F7">
            <w:pPr>
              <w:rPr>
                <w:b/>
                <w:bCs/>
              </w:rPr>
            </w:pPr>
            <w:r w:rsidRPr="00A207F7">
              <w:rPr>
                <w:b/>
                <w:bCs/>
              </w:rPr>
              <w:t>Reported on page No</w:t>
            </w:r>
          </w:p>
        </w:tc>
      </w:tr>
      <w:tr w:rsidR="005334E5" w:rsidRPr="00713833" w14:paraId="3FD3E60B" w14:textId="77777777" w:rsidTr="009C021F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F449E3" w14:textId="77777777" w:rsidR="00A207F7" w:rsidRPr="00A207F7" w:rsidRDefault="00A207F7" w:rsidP="00A207F7">
            <w:r w:rsidRPr="00A207F7">
              <w:t>1: Aim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379EE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Report the aim of PPI in the study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299206" w14:textId="45A1F821" w:rsidR="003C6AE6" w:rsidRPr="00A207F7" w:rsidRDefault="006B51E5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334E5" w:rsidRPr="003C6AE6" w14:paraId="5FEB33FC" w14:textId="77777777" w:rsidTr="009C021F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2D0332" w14:textId="77777777" w:rsidR="00A207F7" w:rsidRPr="00A207F7" w:rsidRDefault="00A207F7" w:rsidP="00A207F7">
            <w:r w:rsidRPr="00A207F7">
              <w:t>2: Methods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06EC7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Provide a clear description of the methods used for PPI in the study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06AB6D" w14:textId="71B8DB48" w:rsidR="00A207F7" w:rsidRPr="00A207F7" w:rsidRDefault="006B51E5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334E5" w:rsidRPr="003C6AE6" w14:paraId="7E356EE0" w14:textId="77777777" w:rsidTr="009C021F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363E03" w14:textId="77777777" w:rsidR="00A207F7" w:rsidRPr="00A207F7" w:rsidRDefault="00A207F7" w:rsidP="00A207F7">
            <w:r w:rsidRPr="00A207F7">
              <w:t>3: Study results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F5CF69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Outcomes—Report the results of PPI in the study, including both positive and negative outcomes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22AC36" w14:textId="65192481" w:rsidR="00A207F7" w:rsidRPr="00A207F7" w:rsidRDefault="006B51E5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5334E5" w:rsidRPr="00A207F7" w14:paraId="7653241E" w14:textId="77777777" w:rsidTr="009C021F">
        <w:trPr>
          <w:trHeight w:val="767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B90B7" w14:textId="77777777" w:rsidR="00A207F7" w:rsidRPr="00A207F7" w:rsidRDefault="00A207F7" w:rsidP="00A207F7">
            <w:r w:rsidRPr="00A207F7">
              <w:t>4: Discussion and conclusions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1BBABD" w14:textId="77777777" w:rsidR="00A207F7" w:rsidRPr="00A207F7" w:rsidRDefault="00A207F7" w:rsidP="00A207F7">
            <w:r w:rsidRPr="00A207F7">
              <w:rPr>
                <w:lang w:val="en-US"/>
              </w:rPr>
              <w:t xml:space="preserve">Outcomes—Comment on the extent to which PPI influenced the study overall. </w:t>
            </w:r>
            <w:r w:rsidRPr="00A207F7">
              <w:t>Describe positive and negative effects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D79A9B" w14:textId="0B0BCD66" w:rsidR="00A207F7" w:rsidRPr="00A207F7" w:rsidRDefault="006B51E5" w:rsidP="003C6AE6">
            <w:pPr>
              <w:jc w:val="center"/>
            </w:pPr>
            <w:r>
              <w:t>11</w:t>
            </w:r>
          </w:p>
        </w:tc>
      </w:tr>
      <w:tr w:rsidR="005334E5" w:rsidRPr="003C6AE6" w14:paraId="47739954" w14:textId="77777777" w:rsidTr="009C021F">
        <w:trPr>
          <w:trHeight w:val="767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9D94BF" w14:textId="77777777" w:rsidR="00A207F7" w:rsidRPr="00A207F7" w:rsidRDefault="00A207F7" w:rsidP="00A207F7">
            <w:r w:rsidRPr="00A207F7">
              <w:t>5: Reflections/critical perspective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05B59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9D37D4" w14:textId="5CF10E92" w:rsidR="00A207F7" w:rsidRPr="00A207F7" w:rsidRDefault="006B51E5" w:rsidP="003C6A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-12</w:t>
            </w:r>
          </w:p>
        </w:tc>
      </w:tr>
    </w:tbl>
    <w:p w14:paraId="38CE1923" w14:textId="77777777" w:rsidR="006B51E5" w:rsidRPr="005334E5" w:rsidRDefault="006B51E5">
      <w:pPr>
        <w:rPr>
          <w:lang w:val="en-US"/>
        </w:rPr>
      </w:pPr>
    </w:p>
    <w:sectPr w:rsidR="003607B0" w:rsidRPr="005334E5" w:rsidSect="00A207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B27F0" w14:textId="77777777" w:rsidR="0091433C" w:rsidRDefault="0091433C" w:rsidP="0091433C">
      <w:pPr>
        <w:spacing w:after="0" w:line="240" w:lineRule="auto"/>
      </w:pPr>
      <w:r>
        <w:separator/>
      </w:r>
    </w:p>
  </w:endnote>
  <w:endnote w:type="continuationSeparator" w:id="0">
    <w:p w14:paraId="6F93DDFB" w14:textId="77777777" w:rsidR="0091433C" w:rsidRDefault="0091433C" w:rsidP="00914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52849" w14:textId="77777777" w:rsidR="0091433C" w:rsidRDefault="0091433C" w:rsidP="0091433C">
      <w:pPr>
        <w:spacing w:after="0" w:line="240" w:lineRule="auto"/>
      </w:pPr>
      <w:r>
        <w:separator/>
      </w:r>
    </w:p>
  </w:footnote>
  <w:footnote w:type="continuationSeparator" w:id="0">
    <w:p w14:paraId="5E96512A" w14:textId="77777777" w:rsidR="0091433C" w:rsidRDefault="0091433C" w:rsidP="009143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01A7"/>
    <w:multiLevelType w:val="multilevel"/>
    <w:tmpl w:val="3C003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9729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7F7"/>
    <w:rsid w:val="0019255C"/>
    <w:rsid w:val="001B09AC"/>
    <w:rsid w:val="003B6772"/>
    <w:rsid w:val="003C6AE6"/>
    <w:rsid w:val="005334E5"/>
    <w:rsid w:val="00550DBD"/>
    <w:rsid w:val="00575473"/>
    <w:rsid w:val="006B51E5"/>
    <w:rsid w:val="006C4743"/>
    <w:rsid w:val="00713833"/>
    <w:rsid w:val="0091433C"/>
    <w:rsid w:val="009C021F"/>
    <w:rsid w:val="00A207F7"/>
    <w:rsid w:val="00C639EF"/>
    <w:rsid w:val="00CD054C"/>
    <w:rsid w:val="00D9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D2376"/>
  <w15:chartTrackingRefBased/>
  <w15:docId w15:val="{2BD134C1-E9F2-4E3D-8EF0-9A8C759E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07F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5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F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4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33C"/>
  </w:style>
  <w:style w:type="paragraph" w:styleId="Footer">
    <w:name w:val="footer"/>
    <w:basedOn w:val="Normal"/>
    <w:link w:val="FooterChar"/>
    <w:uiPriority w:val="99"/>
    <w:unhideWhenUsed/>
    <w:rsid w:val="00914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396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57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52647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2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turesdotter Åkesson</dc:creator>
  <cp:keywords/>
  <dc:description/>
  <cp:lastModifiedBy>Karin Sturesdotter Åkesson</cp:lastModifiedBy>
  <cp:revision>4</cp:revision>
  <cp:lastPrinted>2021-10-07T12:19:00Z</cp:lastPrinted>
  <dcterms:created xsi:type="dcterms:W3CDTF">2023-10-03T07:29:00Z</dcterms:created>
  <dcterms:modified xsi:type="dcterms:W3CDTF">2023-10-03T07:37:00Z</dcterms:modified>
</cp:coreProperties>
</file>